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17141" w14:textId="66E0C2ED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t xml:space="preserve">Supplemental </w:t>
      </w:r>
      <w:r w:rsidRPr="003710E1">
        <w:rPr>
          <w:rFonts w:cs="Times New Roman"/>
          <w:b/>
          <w:bCs/>
          <w:sz w:val="18"/>
          <w:szCs w:val="18"/>
        </w:rPr>
        <w:t xml:space="preserve">Table </w:t>
      </w:r>
      <w:r>
        <w:rPr>
          <w:rFonts w:cs="Times New Roman"/>
          <w:b/>
          <w:bCs/>
          <w:sz w:val="18"/>
          <w:szCs w:val="18"/>
        </w:rPr>
        <w:t>S</w:t>
      </w:r>
      <w:r w:rsidRPr="003710E1">
        <w:rPr>
          <w:rFonts w:cs="Times New Roman"/>
          <w:b/>
          <w:bCs/>
          <w:sz w:val="18"/>
          <w:szCs w:val="18"/>
        </w:rPr>
        <w:t>1</w:t>
      </w:r>
      <w:r w:rsidRPr="003710E1">
        <w:rPr>
          <w:rFonts w:cs="Times New Roman"/>
          <w:sz w:val="18"/>
          <w:szCs w:val="18"/>
        </w:rPr>
        <w:t xml:space="preserve">. The analysis of variance (ANOVA) of </w:t>
      </w:r>
      <w:r>
        <w:rPr>
          <w:rFonts w:cs="Times New Roman"/>
          <w:sz w:val="18"/>
          <w:szCs w:val="18"/>
        </w:rPr>
        <w:t>agro-morphological traits, proximate components, amino acids, and minerals.</w:t>
      </w:r>
      <w:r w:rsidRPr="003710E1">
        <w:rPr>
          <w:rFonts w:cs="Times New Roman"/>
          <w:sz w:val="18"/>
          <w:szCs w:val="18"/>
        </w:rPr>
        <w:t xml:space="preserve">   </w:t>
      </w:r>
    </w:p>
    <w:p w14:paraId="4202C7F8" w14:textId="77777777" w:rsidR="00552473" w:rsidRPr="003710E1" w:rsidRDefault="00552473" w:rsidP="00552473">
      <w:pPr>
        <w:pBdr>
          <w:top w:val="single" w:sz="12" w:space="1" w:color="auto"/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right" w:pos="9360"/>
        </w:tabs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Parameter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Source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DF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F ratio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Prob&gt; F</w:t>
      </w:r>
    </w:p>
    <w:p w14:paraId="7FBE4A95" w14:textId="77777777" w:rsidR="00552473" w:rsidRPr="00B11734" w:rsidRDefault="00552473" w:rsidP="00552473">
      <w:pPr>
        <w:spacing w:before="0" w:after="0"/>
        <w:rPr>
          <w:rFonts w:cs="Times New Roman"/>
          <w:b/>
          <w:bCs/>
          <w:sz w:val="18"/>
          <w:szCs w:val="18"/>
          <w:u w:val="single"/>
        </w:rPr>
      </w:pPr>
      <w:r w:rsidRPr="00B11734">
        <w:rPr>
          <w:rFonts w:cs="Times New Roman"/>
          <w:b/>
          <w:bCs/>
          <w:sz w:val="18"/>
          <w:szCs w:val="18"/>
          <w:u w:val="single"/>
        </w:rPr>
        <w:t>Agro-morphological</w:t>
      </w:r>
    </w:p>
    <w:p w14:paraId="42403FFF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B11734">
        <w:rPr>
          <w:rFonts w:cs="Times New Roman"/>
          <w:sz w:val="18"/>
          <w:szCs w:val="18"/>
        </w:rPr>
        <w:t>Pht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Var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 xml:space="preserve">3 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3.59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0.02*</w:t>
      </w:r>
    </w:p>
    <w:p w14:paraId="35E3FBDE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B11734">
        <w:rPr>
          <w:rFonts w:cs="Times New Roman"/>
          <w:sz w:val="18"/>
          <w:szCs w:val="18"/>
        </w:rPr>
        <w:t>Dop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2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0.15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0.86</w:t>
      </w:r>
    </w:p>
    <w:p w14:paraId="06425283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B11734">
        <w:rPr>
          <w:rFonts w:cs="Times New Roman"/>
          <w:sz w:val="18"/>
          <w:szCs w:val="18"/>
        </w:rPr>
        <w:t>Trt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1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22.56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&lt;0.0001***</w:t>
      </w:r>
    </w:p>
    <w:p w14:paraId="39641D6B" w14:textId="77777777" w:rsidR="00552473" w:rsidRPr="004908C2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4908C2">
        <w:rPr>
          <w:rFonts w:cs="Times New Roman"/>
          <w:sz w:val="18"/>
          <w:szCs w:val="18"/>
        </w:rPr>
        <w:t>Var x Dop</w:t>
      </w:r>
      <w:r w:rsidRPr="004908C2">
        <w:rPr>
          <w:rFonts w:cs="Times New Roman"/>
          <w:sz w:val="18"/>
          <w:szCs w:val="18"/>
        </w:rPr>
        <w:tab/>
        <w:t>6</w:t>
      </w:r>
      <w:r w:rsidRPr="004908C2">
        <w:rPr>
          <w:rFonts w:cs="Times New Roman"/>
          <w:sz w:val="18"/>
          <w:szCs w:val="18"/>
        </w:rPr>
        <w:tab/>
      </w:r>
      <w:r w:rsidRPr="004908C2">
        <w:rPr>
          <w:rFonts w:cs="Times New Roman"/>
          <w:sz w:val="18"/>
          <w:szCs w:val="18"/>
        </w:rPr>
        <w:tab/>
        <w:t>0.21</w:t>
      </w:r>
      <w:r w:rsidRPr="004908C2">
        <w:rPr>
          <w:rFonts w:cs="Times New Roman"/>
          <w:sz w:val="18"/>
          <w:szCs w:val="18"/>
        </w:rPr>
        <w:tab/>
      </w:r>
      <w:r w:rsidRPr="004908C2">
        <w:rPr>
          <w:rFonts w:cs="Times New Roman"/>
          <w:sz w:val="18"/>
          <w:szCs w:val="18"/>
        </w:rPr>
        <w:tab/>
        <w:t>0.97</w:t>
      </w:r>
    </w:p>
    <w:p w14:paraId="50C963B1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1.00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40</w:t>
      </w:r>
    </w:p>
    <w:p w14:paraId="590264A0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Ma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Var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 xml:space="preserve">3 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9.40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&lt;0.0001***</w:t>
      </w:r>
    </w:p>
    <w:p w14:paraId="4BDB3A79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76.9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&lt;0.0001***</w:t>
      </w:r>
    </w:p>
    <w:p w14:paraId="345F0076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9.3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03**</w:t>
      </w:r>
    </w:p>
    <w:p w14:paraId="3BA173CD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38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89</w:t>
      </w:r>
    </w:p>
    <w:p w14:paraId="3BE45D82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.20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0.04*</w:t>
      </w:r>
    </w:p>
    <w:p w14:paraId="42E41C7E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Sdw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Var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 xml:space="preserve">3 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1.44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24</w:t>
      </w:r>
    </w:p>
    <w:p w14:paraId="4425E690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0.14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002***</w:t>
      </w:r>
    </w:p>
    <w:p w14:paraId="7D0B0584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9.4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&lt;0.0001***</w:t>
      </w:r>
      <w:r w:rsidRPr="00B11734">
        <w:rPr>
          <w:rFonts w:cs="Times New Roman"/>
          <w:sz w:val="18"/>
          <w:szCs w:val="18"/>
          <w:lang w:val="de-DE"/>
        </w:rPr>
        <w:tab/>
      </w:r>
    </w:p>
    <w:p w14:paraId="2ADF85AD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3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92</w:t>
      </w:r>
    </w:p>
    <w:p w14:paraId="5C1806E7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08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97</w:t>
      </w:r>
    </w:p>
    <w:p w14:paraId="20CDA995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Rdw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Var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 xml:space="preserve">3 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2.94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04*</w:t>
      </w:r>
    </w:p>
    <w:p w14:paraId="0CEF6E8E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7.8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01***</w:t>
      </w:r>
    </w:p>
    <w:p w14:paraId="5871049E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.59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11</w:t>
      </w:r>
    </w:p>
    <w:p w14:paraId="02CB02BC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3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92</w:t>
      </w:r>
    </w:p>
    <w:p w14:paraId="413497E6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59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64</w:t>
      </w:r>
    </w:p>
    <w:p w14:paraId="19B435D7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B11734">
        <w:rPr>
          <w:rFonts w:cs="Times New Roman"/>
          <w:sz w:val="18"/>
          <w:szCs w:val="18"/>
        </w:rPr>
        <w:t>Rln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Var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 xml:space="preserve">3 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2.96</w:t>
      </w:r>
      <w:r w:rsidRPr="00B11734"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</w:rPr>
        <w:tab/>
        <w:t>0.04*</w:t>
      </w:r>
    </w:p>
    <w:p w14:paraId="31823713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3710E1">
        <w:rPr>
          <w:rFonts w:cs="Times New Roman"/>
          <w:sz w:val="18"/>
          <w:szCs w:val="18"/>
          <w:lang w:val="de-DE"/>
        </w:rPr>
        <w:t>Dop</w:t>
      </w:r>
      <w:r w:rsidRPr="003710E1">
        <w:rPr>
          <w:rFonts w:cs="Times New Roman"/>
          <w:sz w:val="18"/>
          <w:szCs w:val="18"/>
          <w:lang w:val="de-DE"/>
        </w:rPr>
        <w:tab/>
      </w:r>
      <w:r w:rsidRPr="003710E1">
        <w:rPr>
          <w:rFonts w:cs="Times New Roman"/>
          <w:sz w:val="18"/>
          <w:szCs w:val="18"/>
          <w:lang w:val="de-DE"/>
        </w:rPr>
        <w:tab/>
        <w:t>2</w:t>
      </w:r>
      <w:r w:rsidRPr="003710E1">
        <w:rPr>
          <w:rFonts w:cs="Times New Roman"/>
          <w:sz w:val="18"/>
          <w:szCs w:val="18"/>
          <w:lang w:val="de-DE"/>
        </w:rPr>
        <w:tab/>
      </w:r>
      <w:r w:rsidRPr="003710E1">
        <w:rPr>
          <w:rFonts w:cs="Times New Roman"/>
          <w:sz w:val="18"/>
          <w:szCs w:val="18"/>
          <w:lang w:val="de-DE"/>
        </w:rPr>
        <w:tab/>
        <w:t>4.71</w:t>
      </w:r>
      <w:r w:rsidRPr="003710E1">
        <w:rPr>
          <w:rFonts w:cs="Times New Roman"/>
          <w:sz w:val="18"/>
          <w:szCs w:val="18"/>
          <w:lang w:val="de-DE"/>
        </w:rPr>
        <w:tab/>
      </w:r>
      <w:r w:rsidRPr="003710E1">
        <w:rPr>
          <w:rFonts w:cs="Times New Roman"/>
          <w:sz w:val="18"/>
          <w:szCs w:val="18"/>
          <w:lang w:val="de-DE"/>
        </w:rPr>
        <w:tab/>
        <w:t>0.02*</w:t>
      </w:r>
    </w:p>
    <w:p w14:paraId="6B878FB1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3710E1">
        <w:rPr>
          <w:rFonts w:cs="Times New Roman"/>
          <w:sz w:val="18"/>
          <w:szCs w:val="18"/>
          <w:lang w:val="de-DE"/>
        </w:rPr>
        <w:t>Trt</w:t>
      </w:r>
      <w:r w:rsidRPr="003710E1">
        <w:rPr>
          <w:rFonts w:cs="Times New Roman"/>
          <w:sz w:val="18"/>
          <w:szCs w:val="18"/>
          <w:lang w:val="de-DE"/>
        </w:rPr>
        <w:tab/>
      </w:r>
      <w:r w:rsidRPr="003710E1">
        <w:rPr>
          <w:rFonts w:cs="Times New Roman"/>
          <w:sz w:val="18"/>
          <w:szCs w:val="18"/>
          <w:lang w:val="de-DE"/>
        </w:rPr>
        <w:tab/>
        <w:t>1</w:t>
      </w:r>
      <w:r w:rsidRPr="003710E1">
        <w:rPr>
          <w:rFonts w:cs="Times New Roman"/>
          <w:sz w:val="18"/>
          <w:szCs w:val="18"/>
          <w:lang w:val="de-DE"/>
        </w:rPr>
        <w:tab/>
      </w:r>
      <w:r w:rsidRPr="003710E1">
        <w:rPr>
          <w:rFonts w:cs="Times New Roman"/>
          <w:sz w:val="18"/>
          <w:szCs w:val="18"/>
          <w:lang w:val="de-DE"/>
        </w:rPr>
        <w:tab/>
        <w:t>0.12</w:t>
      </w:r>
      <w:r w:rsidRPr="003710E1">
        <w:rPr>
          <w:rFonts w:cs="Times New Roman"/>
          <w:sz w:val="18"/>
          <w:szCs w:val="18"/>
          <w:lang w:val="de-DE"/>
        </w:rPr>
        <w:tab/>
      </w:r>
      <w:r w:rsidRPr="003710E1">
        <w:rPr>
          <w:rFonts w:cs="Times New Roman"/>
          <w:sz w:val="18"/>
          <w:szCs w:val="18"/>
          <w:lang w:val="de-DE"/>
        </w:rPr>
        <w:tab/>
        <w:t>0.73</w:t>
      </w:r>
    </w:p>
    <w:p w14:paraId="4AA0778E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67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68</w:t>
      </w:r>
    </w:p>
    <w:p w14:paraId="09175EFA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44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72</w:t>
      </w:r>
    </w:p>
    <w:p w14:paraId="60A34EDF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Pln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Var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 xml:space="preserve">3 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4.06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01**</w:t>
      </w:r>
    </w:p>
    <w:p w14:paraId="7415A7BC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9.40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004***</w:t>
      </w:r>
    </w:p>
    <w:p w14:paraId="7DD0D89F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8.68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&lt;0.0001***</w:t>
      </w:r>
    </w:p>
    <w:p w14:paraId="50133962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.20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32</w:t>
      </w:r>
    </w:p>
    <w:p w14:paraId="0C8D348E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1.01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40</w:t>
      </w:r>
    </w:p>
    <w:p w14:paraId="2025D7CC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Hsw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Var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 xml:space="preserve">3 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45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71</w:t>
      </w:r>
    </w:p>
    <w:p w14:paraId="66D46707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2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81</w:t>
      </w:r>
    </w:p>
    <w:p w14:paraId="7D81610A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85</w:t>
      </w:r>
    </w:p>
    <w:p w14:paraId="6774B33E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.04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41</w:t>
      </w:r>
    </w:p>
    <w:p w14:paraId="030D400C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59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62</w:t>
      </w:r>
    </w:p>
    <w:p w14:paraId="2E5EBCC4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Yld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Var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 xml:space="preserve">3 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2.2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10</w:t>
      </w:r>
    </w:p>
    <w:p w14:paraId="037C6BB9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0.0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002***</w:t>
      </w:r>
    </w:p>
    <w:p w14:paraId="573D4B62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2.84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008***</w:t>
      </w:r>
    </w:p>
    <w:p w14:paraId="6581CAC3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.0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41</w:t>
      </w:r>
    </w:p>
    <w:p w14:paraId="3F4C84B7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58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63</w:t>
      </w:r>
    </w:p>
    <w:p w14:paraId="758C2D34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Stoma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Var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 xml:space="preserve">3 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8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48</w:t>
      </w:r>
    </w:p>
    <w:p w14:paraId="1DAF2418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3.08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5*</w:t>
      </w:r>
    </w:p>
    <w:p w14:paraId="63087E77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.6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2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</w:r>
    </w:p>
    <w:p w14:paraId="57E87B96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.7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11</w:t>
      </w:r>
    </w:p>
    <w:p w14:paraId="0CDA19F7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37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78</w:t>
      </w:r>
    </w:p>
    <w:p w14:paraId="2622BE7F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Photo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Var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 xml:space="preserve">3 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07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98</w:t>
      </w:r>
    </w:p>
    <w:p w14:paraId="1DF2D698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8.1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&lt;0.0001***</w:t>
      </w:r>
    </w:p>
    <w:p w14:paraId="081F5180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.04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31</w:t>
      </w:r>
    </w:p>
    <w:p w14:paraId="34864B88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5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76</w:t>
      </w:r>
    </w:p>
    <w:p w14:paraId="1F0C6472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3710E1">
        <w:rPr>
          <w:rFonts w:cs="Times New Roman"/>
          <w:sz w:val="18"/>
          <w:szCs w:val="18"/>
        </w:rPr>
        <w:t>Trt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93</w:t>
      </w:r>
      <w:r w:rsidRPr="003710E1">
        <w:rPr>
          <w:rFonts w:cs="Times New Roman"/>
          <w:sz w:val="18"/>
          <w:szCs w:val="18"/>
        </w:rPr>
        <w:tab/>
      </w:r>
      <w:r w:rsidRPr="003710E1">
        <w:rPr>
          <w:rFonts w:cs="Times New Roman"/>
          <w:sz w:val="18"/>
          <w:szCs w:val="18"/>
        </w:rPr>
        <w:tab/>
        <w:t>0.43</w:t>
      </w:r>
    </w:p>
    <w:p w14:paraId="02D7AD29" w14:textId="77777777" w:rsidR="00552473" w:rsidRDefault="00552473" w:rsidP="00552473">
      <w:pPr>
        <w:spacing w:before="0" w:after="0"/>
        <w:rPr>
          <w:rFonts w:cs="Times New Roman"/>
          <w:b/>
          <w:bCs/>
          <w:sz w:val="18"/>
          <w:szCs w:val="18"/>
          <w:u w:val="single"/>
        </w:rPr>
      </w:pPr>
    </w:p>
    <w:p w14:paraId="271AABD4" w14:textId="77777777" w:rsidR="00552473" w:rsidRPr="00823FD5" w:rsidRDefault="00552473" w:rsidP="00552473">
      <w:pPr>
        <w:spacing w:before="0" w:after="0"/>
        <w:rPr>
          <w:rFonts w:cs="Times New Roman"/>
          <w:b/>
          <w:bCs/>
          <w:sz w:val="18"/>
          <w:szCs w:val="18"/>
          <w:u w:val="single"/>
        </w:rPr>
      </w:pPr>
      <w:r w:rsidRPr="00823FD5">
        <w:rPr>
          <w:rFonts w:cs="Times New Roman"/>
          <w:b/>
          <w:bCs/>
          <w:sz w:val="18"/>
          <w:szCs w:val="18"/>
          <w:u w:val="single"/>
        </w:rPr>
        <w:t>Proximate</w:t>
      </w:r>
    </w:p>
    <w:p w14:paraId="453EA4C2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Pro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0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2</w:t>
      </w:r>
    </w:p>
    <w:p w14:paraId="0F436E90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2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62</w:t>
      </w:r>
    </w:p>
    <w:p w14:paraId="28F533C0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9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77</w:t>
      </w:r>
    </w:p>
    <w:p w14:paraId="61CF1162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Var x Dop</w:t>
      </w:r>
      <w:r w:rsidRPr="00B11734">
        <w:rPr>
          <w:rFonts w:cs="Times New Roman"/>
          <w:sz w:val="18"/>
          <w:szCs w:val="18"/>
          <w:lang w:val="de-DE"/>
        </w:rPr>
        <w:tab/>
        <w:t>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1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95</w:t>
      </w:r>
    </w:p>
    <w:p w14:paraId="5FDAC520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2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1</w:t>
      </w:r>
    </w:p>
    <w:p w14:paraId="66C9455F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lastRenderedPageBreak/>
        <w:t>Fa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1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0</w:t>
      </w:r>
    </w:p>
    <w:p w14:paraId="52774B2A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4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52</w:t>
      </w:r>
    </w:p>
    <w:p w14:paraId="458B7B8D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.08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31</w:t>
      </w:r>
    </w:p>
    <w:p w14:paraId="130F9C47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.39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89</w:t>
      </w:r>
    </w:p>
    <w:p w14:paraId="58EB1147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4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43</w:t>
      </w:r>
    </w:p>
    <w:p w14:paraId="4D02C78E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Fib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7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46</w:t>
      </w:r>
    </w:p>
    <w:p w14:paraId="7EAE689A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2.2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14</w:t>
      </w:r>
    </w:p>
    <w:p w14:paraId="03EFC9DE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99</w:t>
      </w:r>
    </w:p>
    <w:p w14:paraId="21200F1C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4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74</w:t>
      </w:r>
    </w:p>
    <w:p w14:paraId="65F06742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14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3</w:t>
      </w:r>
    </w:p>
    <w:p w14:paraId="52B630C2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sh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88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15</w:t>
      </w:r>
    </w:p>
    <w:p w14:paraId="32795DE4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2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90</w:t>
      </w:r>
    </w:p>
    <w:p w14:paraId="7513BE61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28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60</w:t>
      </w:r>
    </w:p>
    <w:p w14:paraId="117B852E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.37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27</w:t>
      </w:r>
    </w:p>
    <w:p w14:paraId="4AB0E597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55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65</w:t>
      </w:r>
    </w:p>
    <w:p w14:paraId="7F64AE50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Carb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54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66</w:t>
      </w:r>
    </w:p>
    <w:p w14:paraId="548038CF" w14:textId="77777777" w:rsidR="00552473" w:rsidRPr="00B11734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 w:rsidRPr="00B11734">
        <w:rPr>
          <w:rFonts w:cs="Times New Roman"/>
          <w:sz w:val="18"/>
          <w:szCs w:val="18"/>
          <w:lang w:val="de-DE"/>
        </w:rPr>
        <w:t>Dop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9.4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04**</w:t>
      </w:r>
    </w:p>
    <w:p w14:paraId="56103FE1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Trt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01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91</w:t>
      </w:r>
    </w:p>
    <w:p w14:paraId="486F7D0B" w14:textId="77777777" w:rsidR="00552473" w:rsidRPr="00B11734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11734">
        <w:rPr>
          <w:rFonts w:cs="Times New Roman"/>
          <w:sz w:val="18"/>
          <w:szCs w:val="18"/>
          <w:lang w:val="de-DE"/>
        </w:rPr>
        <w:t>Var x Dop</w:t>
      </w:r>
      <w:r w:rsidRPr="00B11734">
        <w:rPr>
          <w:rFonts w:cs="Times New Roman"/>
          <w:sz w:val="18"/>
          <w:szCs w:val="18"/>
          <w:lang w:val="de-DE"/>
        </w:rPr>
        <w:tab/>
        <w:t>3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88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  <w:t>0.46</w:t>
      </w:r>
      <w:r w:rsidRPr="00B11734">
        <w:rPr>
          <w:rFonts w:cs="Times New Roman"/>
          <w:sz w:val="18"/>
          <w:szCs w:val="18"/>
          <w:lang w:val="de-DE"/>
        </w:rPr>
        <w:tab/>
      </w:r>
      <w:r w:rsidRPr="00B11734">
        <w:rPr>
          <w:rFonts w:cs="Times New Roman"/>
          <w:sz w:val="18"/>
          <w:szCs w:val="18"/>
          <w:lang w:val="de-DE"/>
        </w:rPr>
        <w:tab/>
      </w:r>
    </w:p>
    <w:p w14:paraId="781CF4D2" w14:textId="77777777" w:rsidR="00552473" w:rsidRPr="0023736C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23736C">
        <w:rPr>
          <w:rFonts w:cs="Times New Roman"/>
          <w:sz w:val="18"/>
          <w:szCs w:val="18"/>
        </w:rPr>
        <w:t>Var</w:t>
      </w:r>
      <w:r>
        <w:rPr>
          <w:rFonts w:cs="Times New Roman"/>
          <w:sz w:val="18"/>
          <w:szCs w:val="18"/>
        </w:rPr>
        <w:t xml:space="preserve"> x </w:t>
      </w:r>
      <w:r w:rsidRPr="0023736C">
        <w:rPr>
          <w:rFonts w:cs="Times New Roman"/>
          <w:sz w:val="18"/>
          <w:szCs w:val="18"/>
        </w:rPr>
        <w:t>Trt</w:t>
      </w:r>
      <w:r w:rsidRPr="0023736C">
        <w:rPr>
          <w:rFonts w:cs="Times New Roman"/>
          <w:sz w:val="18"/>
          <w:szCs w:val="18"/>
        </w:rPr>
        <w:tab/>
      </w:r>
      <w:r w:rsidRPr="0023736C">
        <w:rPr>
          <w:rFonts w:cs="Times New Roman"/>
          <w:sz w:val="18"/>
          <w:szCs w:val="18"/>
        </w:rPr>
        <w:tab/>
        <w:t>3</w:t>
      </w:r>
      <w:r w:rsidRPr="0023736C">
        <w:rPr>
          <w:rFonts w:cs="Times New Roman"/>
          <w:sz w:val="18"/>
          <w:szCs w:val="18"/>
        </w:rPr>
        <w:tab/>
      </w:r>
      <w:r w:rsidRPr="0023736C">
        <w:rPr>
          <w:rFonts w:cs="Times New Roman"/>
          <w:sz w:val="18"/>
          <w:szCs w:val="18"/>
        </w:rPr>
        <w:tab/>
        <w:t>1.30</w:t>
      </w:r>
      <w:r w:rsidRPr="0023736C">
        <w:rPr>
          <w:rFonts w:cs="Times New Roman"/>
          <w:sz w:val="18"/>
          <w:szCs w:val="18"/>
        </w:rPr>
        <w:tab/>
      </w:r>
      <w:r w:rsidRPr="0023736C">
        <w:rPr>
          <w:rFonts w:cs="Times New Roman"/>
          <w:sz w:val="18"/>
          <w:szCs w:val="18"/>
        </w:rPr>
        <w:tab/>
        <w:t>0.29</w:t>
      </w:r>
    </w:p>
    <w:p w14:paraId="09E916BA" w14:textId="77777777" w:rsidR="00552473" w:rsidRPr="0023736C" w:rsidRDefault="00552473" w:rsidP="00552473">
      <w:pPr>
        <w:spacing w:before="0" w:after="0"/>
        <w:rPr>
          <w:rFonts w:cs="Times New Roman"/>
          <w:b/>
          <w:bCs/>
          <w:sz w:val="18"/>
          <w:szCs w:val="18"/>
          <w:u w:val="single"/>
        </w:rPr>
      </w:pPr>
      <w:r w:rsidRPr="0023736C">
        <w:rPr>
          <w:rFonts w:cs="Times New Roman"/>
          <w:b/>
          <w:bCs/>
          <w:sz w:val="18"/>
          <w:szCs w:val="18"/>
          <w:u w:val="single"/>
        </w:rPr>
        <w:t>Amino Acids</w:t>
      </w:r>
    </w:p>
    <w:p w14:paraId="4E19898D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His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0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56</w:t>
      </w:r>
    </w:p>
    <w:p w14:paraId="44BED7F7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53.10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&lt;0.0001***</w:t>
      </w:r>
    </w:p>
    <w:p w14:paraId="686FEE3A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5.9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02*</w:t>
      </w:r>
    </w:p>
    <w:p w14:paraId="29131C8F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0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3</w:t>
      </w:r>
    </w:p>
    <w:p w14:paraId="5D3B6C98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18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3</w:t>
      </w:r>
    </w:p>
    <w:p w14:paraId="4BC1EA78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Ile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4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48</w:t>
      </w:r>
    </w:p>
    <w:p w14:paraId="694CE2F8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58.96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&lt;0.0001***</w:t>
      </w:r>
    </w:p>
    <w:p w14:paraId="45AC3B14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08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7</w:t>
      </w:r>
    </w:p>
    <w:p w14:paraId="7B63592F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3</w:t>
      </w:r>
    </w:p>
    <w:p w14:paraId="2D6167FF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5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6</w:t>
      </w:r>
    </w:p>
    <w:p w14:paraId="0CDF684C" w14:textId="77777777" w:rsidR="00552473" w:rsidRPr="00BD0D22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 w:rsidRPr="00BD0D22">
        <w:rPr>
          <w:rFonts w:cs="Times New Roman"/>
          <w:sz w:val="18"/>
          <w:szCs w:val="18"/>
          <w:lang w:val="de-DE"/>
        </w:rPr>
        <w:t>Leu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Var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3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1.49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0.23</w:t>
      </w:r>
    </w:p>
    <w:p w14:paraId="71B0EA19" w14:textId="77777777" w:rsidR="00552473" w:rsidRPr="00BD0D22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Dop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1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78.76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&lt;0.0001***</w:t>
      </w:r>
    </w:p>
    <w:p w14:paraId="2B11ADA8" w14:textId="77777777" w:rsidR="00552473" w:rsidRPr="00BD0D22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D0D22">
        <w:rPr>
          <w:rFonts w:cs="Times New Roman"/>
          <w:sz w:val="18"/>
          <w:szCs w:val="18"/>
          <w:lang w:val="de-DE"/>
        </w:rPr>
        <w:t>Trt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1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0.14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0.71</w:t>
      </w:r>
    </w:p>
    <w:p w14:paraId="603FC126" w14:textId="77777777" w:rsidR="00552473" w:rsidRPr="00BD0D22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BD0D22">
        <w:rPr>
          <w:rFonts w:cs="Times New Roman"/>
          <w:sz w:val="18"/>
          <w:szCs w:val="18"/>
          <w:lang w:val="de-DE"/>
        </w:rPr>
        <w:t>Var*Dop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3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0.60</w:t>
      </w:r>
      <w:r w:rsidRPr="00BD0D22">
        <w:rPr>
          <w:rFonts w:cs="Times New Roman"/>
          <w:sz w:val="18"/>
          <w:szCs w:val="18"/>
          <w:lang w:val="de-DE"/>
        </w:rPr>
        <w:tab/>
      </w:r>
      <w:r w:rsidRPr="00BD0D22">
        <w:rPr>
          <w:rFonts w:cs="Times New Roman"/>
          <w:sz w:val="18"/>
          <w:szCs w:val="18"/>
          <w:lang w:val="de-DE"/>
        </w:rPr>
        <w:tab/>
        <w:t>0.62</w:t>
      </w:r>
    </w:p>
    <w:p w14:paraId="08E1B4B6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17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</w:p>
    <w:p w14:paraId="55DE5ECA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Lys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8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7</w:t>
      </w:r>
    </w:p>
    <w:p w14:paraId="4EE75FD2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71.17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&lt;0.0001***</w:t>
      </w:r>
    </w:p>
    <w:p w14:paraId="1D53DF78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9</w:t>
      </w:r>
    </w:p>
    <w:p w14:paraId="35B0D2D0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6</w:t>
      </w:r>
    </w:p>
    <w:p w14:paraId="5B9455B2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6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7</w:t>
      </w:r>
    </w:p>
    <w:p w14:paraId="64A86939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Me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2</w:t>
      </w:r>
    </w:p>
    <w:p w14:paraId="2BD9AE90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5.24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&lt;0.0001***</w:t>
      </w:r>
    </w:p>
    <w:p w14:paraId="590A91A5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02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9</w:t>
      </w:r>
    </w:p>
    <w:p w14:paraId="05823DCA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4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4</w:t>
      </w:r>
    </w:p>
    <w:p w14:paraId="70890F80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02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9</w:t>
      </w:r>
    </w:p>
    <w:p w14:paraId="55248647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proofErr w:type="spellStart"/>
      <w:r>
        <w:rPr>
          <w:rFonts w:cs="Times New Roman"/>
          <w:sz w:val="18"/>
          <w:szCs w:val="18"/>
        </w:rPr>
        <w:t>Phe</w:t>
      </w:r>
      <w:proofErr w:type="spellEnd"/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7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17</w:t>
      </w:r>
    </w:p>
    <w:p w14:paraId="75403778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07.7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&lt;0.0001***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</w:p>
    <w:p w14:paraId="3B9CE317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52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3</w:t>
      </w:r>
    </w:p>
    <w:p w14:paraId="0CC0C3CC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0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0</w:t>
      </w:r>
    </w:p>
    <w:p w14:paraId="5A2425CD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0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9</w:t>
      </w:r>
    </w:p>
    <w:p w14:paraId="37CB0842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</w:p>
    <w:p w14:paraId="03089D34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proofErr w:type="spellStart"/>
      <w:r>
        <w:rPr>
          <w:rFonts w:cs="Times New Roman"/>
          <w:sz w:val="18"/>
          <w:szCs w:val="18"/>
        </w:rPr>
        <w:t>Thr</w:t>
      </w:r>
      <w:proofErr w:type="spellEnd"/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4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5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</w:p>
    <w:p w14:paraId="7C838377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41.08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&lt;0.0001</w:t>
      </w:r>
    </w:p>
    <w:p w14:paraId="5C57798C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8</w:t>
      </w:r>
    </w:p>
    <w:p w14:paraId="22DED072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4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2</w:t>
      </w:r>
    </w:p>
    <w:p w14:paraId="58EF5E0F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4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80</w:t>
      </w:r>
    </w:p>
    <w:p w14:paraId="71F84B93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proofErr w:type="spellStart"/>
      <w:r>
        <w:rPr>
          <w:rFonts w:cs="Times New Roman"/>
          <w:sz w:val="18"/>
          <w:szCs w:val="18"/>
        </w:rPr>
        <w:t>Trp</w:t>
      </w:r>
      <w:proofErr w:type="spellEnd"/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1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0</w:t>
      </w:r>
    </w:p>
    <w:p w14:paraId="5D783658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9.18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&lt;0.0001***</w:t>
      </w:r>
    </w:p>
    <w:p w14:paraId="67C9B631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0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1</w:t>
      </w:r>
    </w:p>
    <w:p w14:paraId="405F690A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47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0</w:t>
      </w:r>
    </w:p>
    <w:p w14:paraId="274D8C69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08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7</w:t>
      </w:r>
    </w:p>
    <w:p w14:paraId="2122973E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</w:p>
    <w:p w14:paraId="65106193" w14:textId="57A2F1C9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lastRenderedPageBreak/>
        <w:t>Val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4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6</w:t>
      </w:r>
    </w:p>
    <w:p w14:paraId="407C1E8B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5.14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&lt;0.0001***</w:t>
      </w:r>
    </w:p>
    <w:p w14:paraId="74AC81AD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4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63</w:t>
      </w:r>
    </w:p>
    <w:p w14:paraId="18F7B91E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*Do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45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2</w:t>
      </w:r>
    </w:p>
    <w:p w14:paraId="728583B2" w14:textId="77777777" w:rsidR="00552473" w:rsidRPr="0023736C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 w:rsidRPr="0023736C">
        <w:rPr>
          <w:rFonts w:cs="Times New Roman"/>
          <w:sz w:val="18"/>
          <w:szCs w:val="18"/>
        </w:rPr>
        <w:t>Var*Trt</w:t>
      </w:r>
      <w:r w:rsidRPr="0023736C">
        <w:rPr>
          <w:rFonts w:cs="Times New Roman"/>
          <w:sz w:val="18"/>
          <w:szCs w:val="18"/>
        </w:rPr>
        <w:tab/>
      </w:r>
      <w:r w:rsidRPr="0023736C">
        <w:rPr>
          <w:rFonts w:cs="Times New Roman"/>
          <w:sz w:val="18"/>
          <w:szCs w:val="18"/>
        </w:rPr>
        <w:tab/>
        <w:t>3</w:t>
      </w:r>
      <w:r w:rsidRPr="0023736C">
        <w:rPr>
          <w:rFonts w:cs="Times New Roman"/>
          <w:sz w:val="18"/>
          <w:szCs w:val="18"/>
        </w:rPr>
        <w:tab/>
      </w:r>
      <w:r w:rsidRPr="0023736C">
        <w:rPr>
          <w:rFonts w:cs="Times New Roman"/>
          <w:sz w:val="18"/>
          <w:szCs w:val="18"/>
        </w:rPr>
        <w:tab/>
        <w:t>0.94</w:t>
      </w:r>
      <w:r w:rsidRPr="0023736C">
        <w:rPr>
          <w:rFonts w:cs="Times New Roman"/>
          <w:sz w:val="18"/>
          <w:szCs w:val="18"/>
        </w:rPr>
        <w:tab/>
      </w:r>
      <w:r w:rsidRPr="0023736C">
        <w:rPr>
          <w:rFonts w:cs="Times New Roman"/>
          <w:sz w:val="18"/>
          <w:szCs w:val="18"/>
        </w:rPr>
        <w:tab/>
        <w:t>0.43</w:t>
      </w:r>
    </w:p>
    <w:p w14:paraId="071A2EAA" w14:textId="77777777" w:rsidR="00552473" w:rsidRPr="0023736C" w:rsidRDefault="00552473" w:rsidP="00552473">
      <w:pPr>
        <w:spacing w:before="0" w:after="0"/>
        <w:rPr>
          <w:rFonts w:cs="Times New Roman"/>
          <w:b/>
          <w:bCs/>
          <w:sz w:val="18"/>
          <w:szCs w:val="18"/>
          <w:u w:val="single"/>
        </w:rPr>
      </w:pPr>
      <w:r w:rsidRPr="0023736C">
        <w:rPr>
          <w:rFonts w:cs="Times New Roman"/>
          <w:b/>
          <w:bCs/>
          <w:sz w:val="18"/>
          <w:szCs w:val="18"/>
          <w:u w:val="single"/>
        </w:rPr>
        <w:t>Minerals</w:t>
      </w:r>
    </w:p>
    <w:p w14:paraId="127CF1EC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Ca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.17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04*</w:t>
      </w:r>
    </w:p>
    <w:p w14:paraId="5E59AD1F" w14:textId="77777777" w:rsidR="00552473" w:rsidRPr="00A959B1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  <w:lang w:val="de-DE"/>
        </w:rPr>
        <w:t>Dop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1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1.46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24</w:t>
      </w:r>
    </w:p>
    <w:p w14:paraId="3153558E" w14:textId="77777777" w:rsidR="00552473" w:rsidRPr="00A959B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  <w:lang w:val="de-DE"/>
        </w:rPr>
        <w:t>Trt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1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71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41</w:t>
      </w:r>
    </w:p>
    <w:p w14:paraId="6505F383" w14:textId="77777777" w:rsidR="00552473" w:rsidRPr="00A959B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  <w:lang w:val="de-DE"/>
        </w:rPr>
        <w:t>Var x Dop</w:t>
      </w:r>
      <w:r w:rsidRPr="00A959B1">
        <w:rPr>
          <w:rFonts w:cs="Times New Roman"/>
          <w:sz w:val="18"/>
          <w:szCs w:val="18"/>
          <w:lang w:val="de-DE"/>
        </w:rPr>
        <w:tab/>
        <w:t>3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28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84</w:t>
      </w:r>
    </w:p>
    <w:p w14:paraId="305BDB02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10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6</w:t>
      </w:r>
    </w:p>
    <w:p w14:paraId="4EED9D37" w14:textId="77777777" w:rsidR="00552473" w:rsidRPr="00A959B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A959B1">
        <w:rPr>
          <w:rFonts w:cs="Times New Roman"/>
          <w:sz w:val="18"/>
          <w:szCs w:val="18"/>
        </w:rPr>
        <w:t>K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Var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3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2.69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0.06</w:t>
      </w:r>
    </w:p>
    <w:p w14:paraId="0CB51762" w14:textId="77777777" w:rsidR="00552473" w:rsidRPr="00E349A1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</w:r>
      <w:r w:rsidRPr="00E349A1">
        <w:rPr>
          <w:rFonts w:cs="Times New Roman"/>
          <w:sz w:val="18"/>
          <w:szCs w:val="18"/>
          <w:lang w:val="de-DE"/>
        </w:rPr>
        <w:t>Dop</w:t>
      </w:r>
      <w:r w:rsidRPr="00E349A1">
        <w:rPr>
          <w:rFonts w:cs="Times New Roman"/>
          <w:sz w:val="18"/>
          <w:szCs w:val="18"/>
          <w:lang w:val="de-DE"/>
        </w:rPr>
        <w:tab/>
      </w:r>
      <w:r w:rsidRPr="00E349A1">
        <w:rPr>
          <w:rFonts w:cs="Times New Roman"/>
          <w:sz w:val="18"/>
          <w:szCs w:val="18"/>
          <w:lang w:val="de-DE"/>
        </w:rPr>
        <w:tab/>
        <w:t>1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30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59</w:t>
      </w:r>
    </w:p>
    <w:p w14:paraId="1A4EBA42" w14:textId="77777777" w:rsidR="00552473" w:rsidRPr="00E349A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E349A1">
        <w:rPr>
          <w:rFonts w:cs="Times New Roman"/>
          <w:sz w:val="18"/>
          <w:szCs w:val="18"/>
          <w:lang w:val="de-DE"/>
        </w:rPr>
        <w:t>Trt</w:t>
      </w:r>
      <w:r w:rsidRPr="00E349A1">
        <w:rPr>
          <w:rFonts w:cs="Times New Roman"/>
          <w:sz w:val="18"/>
          <w:szCs w:val="18"/>
          <w:lang w:val="de-DE"/>
        </w:rPr>
        <w:tab/>
      </w:r>
      <w:r w:rsidRPr="00E349A1">
        <w:rPr>
          <w:rFonts w:cs="Times New Roman"/>
          <w:sz w:val="18"/>
          <w:szCs w:val="18"/>
          <w:lang w:val="de-DE"/>
        </w:rPr>
        <w:tab/>
        <w:t>1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15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70</w:t>
      </w:r>
    </w:p>
    <w:p w14:paraId="594C3D88" w14:textId="77777777" w:rsidR="00552473" w:rsidRPr="00A959B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  <w:lang w:val="de-DE"/>
        </w:rPr>
        <w:t>Var x Dop</w:t>
      </w:r>
      <w:r w:rsidRPr="00A959B1">
        <w:rPr>
          <w:rFonts w:cs="Times New Roman"/>
          <w:sz w:val="18"/>
          <w:szCs w:val="18"/>
          <w:lang w:val="de-DE"/>
        </w:rPr>
        <w:tab/>
        <w:t>3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35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79</w:t>
      </w:r>
    </w:p>
    <w:p w14:paraId="5CE17627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51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3</w:t>
      </w:r>
    </w:p>
    <w:p w14:paraId="507E97A6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P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 xml:space="preserve"> 0.44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3</w:t>
      </w:r>
    </w:p>
    <w:p w14:paraId="238CA136" w14:textId="77777777" w:rsidR="00552473" w:rsidRPr="00A959B1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  <w:lang w:val="de-DE"/>
        </w:rPr>
        <w:t>Dop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1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83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37</w:t>
      </w:r>
    </w:p>
    <w:p w14:paraId="6511494A" w14:textId="77777777" w:rsidR="00552473" w:rsidRPr="00A959B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  <w:lang w:val="de-DE"/>
        </w:rPr>
        <w:t>Trt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1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1.37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25</w:t>
      </w:r>
    </w:p>
    <w:p w14:paraId="63359052" w14:textId="77777777" w:rsidR="00552473" w:rsidRPr="00A959B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  <w:lang w:val="de-DE"/>
        </w:rPr>
        <w:t>Var x Dop</w:t>
      </w:r>
      <w:r w:rsidRPr="00A959B1">
        <w:rPr>
          <w:rFonts w:cs="Times New Roman"/>
          <w:sz w:val="18"/>
          <w:szCs w:val="18"/>
          <w:lang w:val="de-DE"/>
        </w:rPr>
        <w:tab/>
        <w:t>3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11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95</w:t>
      </w:r>
    </w:p>
    <w:p w14:paraId="18EE7DF9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0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7</w:t>
      </w:r>
    </w:p>
    <w:p w14:paraId="10636751" w14:textId="77777777" w:rsidR="00552473" w:rsidRPr="00A959B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A959B1">
        <w:rPr>
          <w:rFonts w:cs="Times New Roman"/>
          <w:sz w:val="18"/>
          <w:szCs w:val="18"/>
        </w:rPr>
        <w:t>Mg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Var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3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1.20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0.32</w:t>
      </w:r>
      <w:r w:rsidRPr="00A959B1">
        <w:rPr>
          <w:rFonts w:cs="Times New Roman"/>
          <w:sz w:val="18"/>
          <w:szCs w:val="18"/>
        </w:rPr>
        <w:tab/>
      </w:r>
    </w:p>
    <w:p w14:paraId="507F4832" w14:textId="77777777" w:rsidR="00552473" w:rsidRPr="00E349A1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</w:r>
      <w:r w:rsidRPr="00E349A1">
        <w:rPr>
          <w:rFonts w:cs="Times New Roman"/>
          <w:sz w:val="18"/>
          <w:szCs w:val="18"/>
          <w:lang w:val="de-DE"/>
        </w:rPr>
        <w:t>Dop</w:t>
      </w:r>
      <w:r w:rsidRPr="00E349A1">
        <w:rPr>
          <w:rFonts w:cs="Times New Roman"/>
          <w:sz w:val="18"/>
          <w:szCs w:val="18"/>
          <w:lang w:val="de-DE"/>
        </w:rPr>
        <w:tab/>
      </w:r>
      <w:r w:rsidRPr="00E349A1">
        <w:rPr>
          <w:rFonts w:cs="Times New Roman"/>
          <w:sz w:val="18"/>
          <w:szCs w:val="18"/>
          <w:lang w:val="de-DE"/>
        </w:rPr>
        <w:tab/>
        <w:t>1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1.65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21</w:t>
      </w:r>
    </w:p>
    <w:p w14:paraId="3E0181BA" w14:textId="77777777" w:rsidR="00552473" w:rsidRPr="00E349A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E349A1">
        <w:rPr>
          <w:rFonts w:cs="Times New Roman"/>
          <w:sz w:val="18"/>
          <w:szCs w:val="18"/>
          <w:lang w:val="de-DE"/>
        </w:rPr>
        <w:t>Trt</w:t>
      </w:r>
      <w:r w:rsidRPr="00E349A1">
        <w:rPr>
          <w:rFonts w:cs="Times New Roman"/>
          <w:sz w:val="18"/>
          <w:szCs w:val="18"/>
          <w:lang w:val="de-DE"/>
        </w:rPr>
        <w:tab/>
      </w:r>
      <w:r w:rsidRPr="00E349A1">
        <w:rPr>
          <w:rFonts w:cs="Times New Roman"/>
          <w:sz w:val="18"/>
          <w:szCs w:val="18"/>
          <w:lang w:val="de-DE"/>
        </w:rPr>
        <w:tab/>
        <w:t>1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18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67</w:t>
      </w:r>
    </w:p>
    <w:p w14:paraId="5ADA950F" w14:textId="77777777" w:rsidR="00552473" w:rsidRPr="00A959B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  <w:lang w:val="de-DE"/>
        </w:rPr>
        <w:t>Var x Dop</w:t>
      </w:r>
      <w:r w:rsidRPr="00A959B1">
        <w:rPr>
          <w:rFonts w:cs="Times New Roman"/>
          <w:sz w:val="18"/>
          <w:szCs w:val="18"/>
          <w:lang w:val="de-DE"/>
        </w:rPr>
        <w:tab/>
        <w:t>3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24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86</w:t>
      </w:r>
    </w:p>
    <w:p w14:paraId="0E954E26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47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70</w:t>
      </w:r>
    </w:p>
    <w:p w14:paraId="10E3B849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Fe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Var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09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37</w:t>
      </w:r>
    </w:p>
    <w:p w14:paraId="0B219001" w14:textId="77777777" w:rsidR="00552473" w:rsidRPr="00A959B1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  <w:lang w:val="de-DE"/>
        </w:rPr>
        <w:t>Dop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1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13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72</w:t>
      </w:r>
    </w:p>
    <w:p w14:paraId="219E34C8" w14:textId="77777777" w:rsidR="00552473" w:rsidRPr="00A959B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  <w:lang w:val="de-DE"/>
        </w:rPr>
        <w:t>Trt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1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01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96</w:t>
      </w:r>
    </w:p>
    <w:p w14:paraId="4D5B9BE5" w14:textId="77777777" w:rsidR="00552473" w:rsidRPr="00A959B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  <w:lang w:val="de-DE"/>
        </w:rPr>
        <w:t>Var x Dop</w:t>
      </w:r>
      <w:r w:rsidRPr="00A959B1">
        <w:rPr>
          <w:rFonts w:cs="Times New Roman"/>
          <w:sz w:val="18"/>
          <w:szCs w:val="18"/>
          <w:lang w:val="de-DE"/>
        </w:rPr>
        <w:tab/>
        <w:t>3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27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85</w:t>
      </w:r>
    </w:p>
    <w:p w14:paraId="4E7885B8" w14:textId="77777777" w:rsidR="00552473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1.32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29</w:t>
      </w:r>
    </w:p>
    <w:p w14:paraId="00AEC268" w14:textId="77777777" w:rsidR="00552473" w:rsidRPr="00A959B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A959B1">
        <w:rPr>
          <w:rFonts w:cs="Times New Roman"/>
          <w:sz w:val="18"/>
          <w:szCs w:val="18"/>
        </w:rPr>
        <w:t>Zn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Var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3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3.10</w:t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  <w:t>0.04*</w:t>
      </w:r>
    </w:p>
    <w:p w14:paraId="4B64CC19" w14:textId="77777777" w:rsidR="00552473" w:rsidRPr="00E349A1" w:rsidRDefault="00552473" w:rsidP="00552473">
      <w:pPr>
        <w:spacing w:before="0" w:after="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</w:r>
      <w:r w:rsidRPr="00A959B1">
        <w:rPr>
          <w:rFonts w:cs="Times New Roman"/>
          <w:sz w:val="18"/>
          <w:szCs w:val="18"/>
        </w:rPr>
        <w:tab/>
      </w:r>
      <w:r w:rsidRPr="00E349A1">
        <w:rPr>
          <w:rFonts w:cs="Times New Roman"/>
          <w:sz w:val="18"/>
          <w:szCs w:val="18"/>
          <w:lang w:val="de-DE"/>
        </w:rPr>
        <w:t>Dop</w:t>
      </w:r>
      <w:r w:rsidRPr="00E349A1">
        <w:rPr>
          <w:rFonts w:cs="Times New Roman"/>
          <w:sz w:val="18"/>
          <w:szCs w:val="18"/>
          <w:lang w:val="de-DE"/>
        </w:rPr>
        <w:tab/>
      </w:r>
      <w:r w:rsidRPr="00E349A1">
        <w:rPr>
          <w:rFonts w:cs="Times New Roman"/>
          <w:sz w:val="18"/>
          <w:szCs w:val="18"/>
          <w:lang w:val="de-DE"/>
        </w:rPr>
        <w:tab/>
        <w:t>1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02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90</w:t>
      </w:r>
    </w:p>
    <w:p w14:paraId="74F6BD63" w14:textId="77777777" w:rsidR="00552473" w:rsidRPr="00E349A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E349A1">
        <w:rPr>
          <w:rFonts w:cs="Times New Roman"/>
          <w:sz w:val="18"/>
          <w:szCs w:val="18"/>
          <w:lang w:val="de-DE"/>
        </w:rPr>
        <w:t>Trt</w:t>
      </w:r>
      <w:r w:rsidRPr="00E349A1">
        <w:rPr>
          <w:rFonts w:cs="Times New Roman"/>
          <w:sz w:val="18"/>
          <w:szCs w:val="18"/>
          <w:lang w:val="de-DE"/>
        </w:rPr>
        <w:tab/>
      </w:r>
      <w:r w:rsidRPr="00E349A1">
        <w:rPr>
          <w:rFonts w:cs="Times New Roman"/>
          <w:sz w:val="18"/>
          <w:szCs w:val="18"/>
          <w:lang w:val="de-DE"/>
        </w:rPr>
        <w:tab/>
        <w:t>1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1.02</w:t>
      </w:r>
      <w:r>
        <w:rPr>
          <w:rFonts w:cs="Times New Roman"/>
          <w:sz w:val="18"/>
          <w:szCs w:val="18"/>
          <w:lang w:val="de-DE"/>
        </w:rPr>
        <w:tab/>
      </w:r>
      <w:r>
        <w:rPr>
          <w:rFonts w:cs="Times New Roman"/>
          <w:sz w:val="18"/>
          <w:szCs w:val="18"/>
          <w:lang w:val="de-DE"/>
        </w:rPr>
        <w:tab/>
        <w:t>0.32</w:t>
      </w:r>
    </w:p>
    <w:p w14:paraId="38CC7042" w14:textId="77777777" w:rsidR="00552473" w:rsidRPr="00A959B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  <w:lang w:val="de-DE"/>
        </w:rPr>
      </w:pPr>
      <w:r w:rsidRPr="00A959B1">
        <w:rPr>
          <w:rFonts w:cs="Times New Roman"/>
          <w:sz w:val="18"/>
          <w:szCs w:val="18"/>
          <w:lang w:val="de-DE"/>
        </w:rPr>
        <w:t>Var x Dop</w:t>
      </w:r>
      <w:r w:rsidRPr="00A959B1">
        <w:rPr>
          <w:rFonts w:cs="Times New Roman"/>
          <w:sz w:val="18"/>
          <w:szCs w:val="18"/>
          <w:lang w:val="de-DE"/>
        </w:rPr>
        <w:tab/>
        <w:t>3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94</w:t>
      </w:r>
      <w:r w:rsidRPr="00A959B1">
        <w:rPr>
          <w:rFonts w:cs="Times New Roman"/>
          <w:sz w:val="18"/>
          <w:szCs w:val="18"/>
          <w:lang w:val="de-DE"/>
        </w:rPr>
        <w:tab/>
      </w:r>
      <w:r w:rsidRPr="00A959B1">
        <w:rPr>
          <w:rFonts w:cs="Times New Roman"/>
          <w:sz w:val="18"/>
          <w:szCs w:val="18"/>
          <w:lang w:val="de-DE"/>
        </w:rPr>
        <w:tab/>
        <w:t>0.43</w:t>
      </w:r>
    </w:p>
    <w:p w14:paraId="15FB6008" w14:textId="77777777" w:rsidR="00552473" w:rsidRPr="003710E1" w:rsidRDefault="00552473" w:rsidP="00552473">
      <w:pPr>
        <w:spacing w:before="0" w:after="0"/>
        <w:ind w:left="1440" w:firstLine="720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Var x Trt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3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05</w:t>
      </w:r>
      <w:r>
        <w:rPr>
          <w:rFonts w:cs="Times New Roman"/>
          <w:sz w:val="18"/>
          <w:szCs w:val="18"/>
        </w:rPr>
        <w:tab/>
      </w:r>
      <w:r>
        <w:rPr>
          <w:rFonts w:cs="Times New Roman"/>
          <w:sz w:val="18"/>
          <w:szCs w:val="18"/>
        </w:rPr>
        <w:tab/>
        <w:t>0.97</w:t>
      </w:r>
    </w:p>
    <w:p w14:paraId="679FD464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>__________________________________________________________________________</w:t>
      </w:r>
      <w:r>
        <w:rPr>
          <w:rFonts w:cs="Times New Roman"/>
          <w:sz w:val="18"/>
          <w:szCs w:val="18"/>
        </w:rPr>
        <w:t>___________________________</w:t>
      </w:r>
    </w:p>
    <w:p w14:paraId="79A3F716" w14:textId="77777777" w:rsidR="00552473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 xml:space="preserve">*, **, *** significant differences at </w:t>
      </w:r>
      <w:r w:rsidRPr="003710E1">
        <w:rPr>
          <w:rFonts w:cs="Times New Roman"/>
          <w:i/>
          <w:iCs/>
          <w:sz w:val="18"/>
          <w:szCs w:val="18"/>
        </w:rPr>
        <w:t xml:space="preserve">p </w:t>
      </w:r>
      <w:r w:rsidRPr="003710E1">
        <w:rPr>
          <w:rFonts w:cs="Times New Roman"/>
          <w:sz w:val="18"/>
          <w:szCs w:val="18"/>
        </w:rPr>
        <w:t xml:space="preserve">&lt;0.05, </w:t>
      </w:r>
      <w:r w:rsidRPr="003710E1">
        <w:rPr>
          <w:rFonts w:cs="Times New Roman"/>
          <w:i/>
          <w:iCs/>
          <w:sz w:val="18"/>
          <w:szCs w:val="18"/>
        </w:rPr>
        <w:t xml:space="preserve">p </w:t>
      </w:r>
      <w:r w:rsidRPr="003710E1">
        <w:rPr>
          <w:rFonts w:cs="Times New Roman"/>
          <w:sz w:val="18"/>
          <w:szCs w:val="18"/>
        </w:rPr>
        <w:t xml:space="preserve">&lt;0.01, and </w:t>
      </w:r>
      <w:r w:rsidRPr="003710E1">
        <w:rPr>
          <w:rFonts w:cs="Times New Roman"/>
          <w:i/>
          <w:iCs/>
          <w:sz w:val="18"/>
          <w:szCs w:val="18"/>
        </w:rPr>
        <w:t xml:space="preserve">p </w:t>
      </w:r>
      <w:r w:rsidRPr="003710E1">
        <w:rPr>
          <w:rFonts w:cs="Times New Roman"/>
          <w:sz w:val="18"/>
          <w:szCs w:val="18"/>
        </w:rPr>
        <w:t xml:space="preserve">&lt;0.001, respectively. </w:t>
      </w:r>
    </w:p>
    <w:p w14:paraId="224B0360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AB166A">
        <w:rPr>
          <w:rFonts w:cs="Times New Roman"/>
          <w:b/>
          <w:bCs/>
          <w:sz w:val="18"/>
          <w:szCs w:val="18"/>
        </w:rPr>
        <w:t>agro-morphological traits</w:t>
      </w:r>
      <w:r>
        <w:rPr>
          <w:rFonts w:cs="Times New Roman"/>
          <w:sz w:val="18"/>
          <w:szCs w:val="18"/>
        </w:rPr>
        <w:t xml:space="preserve">, </w:t>
      </w:r>
      <w:r w:rsidRPr="003710E1">
        <w:rPr>
          <w:rFonts w:cs="Times New Roman"/>
          <w:sz w:val="18"/>
          <w:szCs w:val="18"/>
        </w:rPr>
        <w:t>plant height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Pht, maturity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Mat, shoot dry weight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Sdw, root dry weight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Rdw, root length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Rln, panicle length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Pln</w:t>
      </w:r>
      <w:r>
        <w:rPr>
          <w:rFonts w:cs="Times New Roman"/>
          <w:sz w:val="18"/>
          <w:szCs w:val="18"/>
        </w:rPr>
        <w:t>,</w:t>
      </w:r>
      <w:r w:rsidRPr="003710E1">
        <w:rPr>
          <w:rFonts w:cs="Times New Roman"/>
          <w:sz w:val="18"/>
          <w:szCs w:val="18"/>
        </w:rPr>
        <w:t xml:space="preserve"> 100-seed weight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Hsw, yield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Yld, stomatal conductance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Stoma, and photosynthetic rate</w:t>
      </w:r>
      <w:r>
        <w:rPr>
          <w:rFonts w:cs="Times New Roman"/>
          <w:sz w:val="18"/>
          <w:szCs w:val="18"/>
        </w:rPr>
        <w:t>-</w:t>
      </w:r>
      <w:r w:rsidRPr="003710E1">
        <w:rPr>
          <w:rFonts w:cs="Times New Roman"/>
          <w:sz w:val="18"/>
          <w:szCs w:val="18"/>
        </w:rPr>
        <w:t>Photo</w:t>
      </w:r>
      <w:r>
        <w:rPr>
          <w:rFonts w:cs="Times New Roman"/>
          <w:sz w:val="18"/>
          <w:szCs w:val="18"/>
        </w:rPr>
        <w:t xml:space="preserve">; </w:t>
      </w:r>
      <w:r w:rsidRPr="00AB166A">
        <w:rPr>
          <w:rFonts w:cs="Times New Roman"/>
          <w:b/>
          <w:bCs/>
          <w:sz w:val="18"/>
          <w:szCs w:val="18"/>
        </w:rPr>
        <w:t>proximate components</w:t>
      </w:r>
      <w:r>
        <w:rPr>
          <w:rFonts w:cs="Times New Roman"/>
          <w:sz w:val="18"/>
          <w:szCs w:val="18"/>
        </w:rPr>
        <w:t xml:space="preserve">, protein-Pro, at-Fat, fiber-Fib, ash-Ash, and carbohydrates-Carb; </w:t>
      </w:r>
      <w:r w:rsidRPr="00AB166A">
        <w:rPr>
          <w:rFonts w:cs="Times New Roman"/>
          <w:b/>
          <w:bCs/>
          <w:sz w:val="18"/>
          <w:szCs w:val="18"/>
        </w:rPr>
        <w:t>amino acids</w:t>
      </w:r>
      <w:r>
        <w:rPr>
          <w:rFonts w:cs="Times New Roman"/>
          <w:sz w:val="18"/>
          <w:szCs w:val="18"/>
        </w:rPr>
        <w:t xml:space="preserve">, histidine-His, isoleucine-Ile, Leucine-Leu, lysine-Lys, methionine-Met, </w:t>
      </w:r>
      <w:proofErr w:type="spellStart"/>
      <w:r>
        <w:rPr>
          <w:rFonts w:cs="Times New Roman"/>
          <w:sz w:val="18"/>
          <w:szCs w:val="18"/>
        </w:rPr>
        <w:t>phenylalamine-Phe</w:t>
      </w:r>
      <w:proofErr w:type="spellEnd"/>
      <w:r>
        <w:rPr>
          <w:rFonts w:cs="Times New Roman"/>
          <w:sz w:val="18"/>
          <w:szCs w:val="18"/>
        </w:rPr>
        <w:t>, threonine-</w:t>
      </w:r>
      <w:proofErr w:type="spellStart"/>
      <w:r>
        <w:rPr>
          <w:rFonts w:cs="Times New Roman"/>
          <w:sz w:val="18"/>
          <w:szCs w:val="18"/>
        </w:rPr>
        <w:t>Thr</w:t>
      </w:r>
      <w:proofErr w:type="spellEnd"/>
      <w:r>
        <w:rPr>
          <w:rFonts w:cs="Times New Roman"/>
          <w:sz w:val="18"/>
          <w:szCs w:val="18"/>
        </w:rPr>
        <w:t>, tryptophan-</w:t>
      </w:r>
      <w:proofErr w:type="spellStart"/>
      <w:r>
        <w:rPr>
          <w:rFonts w:cs="Times New Roman"/>
          <w:sz w:val="18"/>
          <w:szCs w:val="18"/>
        </w:rPr>
        <w:t>Trp</w:t>
      </w:r>
      <w:proofErr w:type="spellEnd"/>
      <w:r>
        <w:rPr>
          <w:rFonts w:cs="Times New Roman"/>
          <w:sz w:val="18"/>
          <w:szCs w:val="18"/>
        </w:rPr>
        <w:t xml:space="preserve">, and valine-Val; </w:t>
      </w:r>
      <w:r w:rsidRPr="00AB166A">
        <w:rPr>
          <w:rFonts w:cs="Times New Roman"/>
          <w:b/>
          <w:bCs/>
          <w:sz w:val="18"/>
          <w:szCs w:val="18"/>
        </w:rPr>
        <w:t>minerals</w:t>
      </w:r>
      <w:r>
        <w:rPr>
          <w:rFonts w:cs="Times New Roman"/>
          <w:sz w:val="18"/>
          <w:szCs w:val="18"/>
        </w:rPr>
        <w:t xml:space="preserve">, calcium-Ca, potassium-K, Phosphorus-P, magnesium-Mg, Iron-Fe, and Zinc-Zn.  </w:t>
      </w:r>
      <w:r w:rsidRPr="003710E1">
        <w:rPr>
          <w:rFonts w:cs="Times New Roman"/>
          <w:sz w:val="18"/>
          <w:szCs w:val="18"/>
        </w:rPr>
        <w:t xml:space="preserve"> </w:t>
      </w:r>
    </w:p>
    <w:p w14:paraId="32CD416F" w14:textId="77777777" w:rsidR="00552473" w:rsidRPr="003710E1" w:rsidRDefault="00552473" w:rsidP="00552473">
      <w:pPr>
        <w:spacing w:before="0" w:after="0"/>
        <w:rPr>
          <w:rFonts w:cs="Times New Roman"/>
          <w:sz w:val="18"/>
          <w:szCs w:val="18"/>
        </w:rPr>
      </w:pPr>
      <w:r w:rsidRPr="003710E1">
        <w:rPr>
          <w:rFonts w:cs="Times New Roman"/>
          <w:sz w:val="18"/>
          <w:szCs w:val="18"/>
        </w:rPr>
        <w:tab/>
      </w:r>
    </w:p>
    <w:p w14:paraId="58F1AED1" w14:textId="77777777" w:rsidR="00DE23E8" w:rsidRPr="001549D3" w:rsidRDefault="00DE23E8" w:rsidP="00552473">
      <w:pPr>
        <w:spacing w:before="0" w:after="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92F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92F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92F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92F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92F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92F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92F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92F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473"/>
    <w:rsid w:val="00593EEA"/>
    <w:rsid w:val="005A5EEE"/>
    <w:rsid w:val="006375C7"/>
    <w:rsid w:val="00654E8F"/>
    <w:rsid w:val="00660D05"/>
    <w:rsid w:val="006820B1"/>
    <w:rsid w:val="00692F6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6F4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7814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677</Words>
  <Characters>386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han, Safiullah</cp:lastModifiedBy>
  <cp:revision>4</cp:revision>
  <cp:lastPrinted>2013-10-03T12:51:00Z</cp:lastPrinted>
  <dcterms:created xsi:type="dcterms:W3CDTF">2025-03-11T19:30:00Z</dcterms:created>
  <dcterms:modified xsi:type="dcterms:W3CDTF">2025-03-11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